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l Table 1. Information for the genotyped genetic variants in the present study.</w:t>
      </w:r>
    </w:p>
    <w:tbl>
      <w:tblPr>
        <w:tblW w:w="17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100"/>
        <w:gridCol w:w="1296"/>
        <w:gridCol w:w="1563"/>
        <w:gridCol w:w="2320"/>
        <w:gridCol w:w="2511"/>
        <w:gridCol w:w="1377"/>
        <w:gridCol w:w="1163"/>
        <w:gridCol w:w="1435"/>
        <w:gridCol w:w="1189"/>
        <w:gridCol w:w="864"/>
        <w:gridCol w:w="912"/>
      </w:tblGrid>
      <w:tr>
        <w:trPr>
          <w:trHeight w:val="420" w:hRule="atLeast"/>
          <w:cantSplit w:val="true"/>
        </w:trPr>
        <w:tc>
          <w:tcPr>
            <w:tcW w:w="15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r.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5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jor/minor alle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5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calization</w:t>
            </w:r>
          </w:p>
        </w:tc>
        <w:tc>
          <w:tcPr>
            <w:tcW w:w="13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W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ontrol</w:t>
            </w:r>
          </w:p>
        </w:tc>
        <w:tc>
          <w:tcPr>
            <w:tcW w:w="11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W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2D</w:t>
            </w:r>
          </w:p>
        </w:tc>
        <w:tc>
          <w:tcPr>
            <w:tcW w:w="440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</w:p>
        </w:tc>
      </w:tr>
      <w:tr>
        <w:trPr>
          <w:trHeight w:val="420" w:hRule="atLeast"/>
          <w:cantSplit w:val="true"/>
        </w:trPr>
        <w:tc>
          <w:tcPr>
            <w:tcW w:w="15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Build 38)</w:t>
            </w:r>
          </w:p>
        </w:tc>
        <w:tc>
          <w:tcPr>
            <w:tcW w:w="15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2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9239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97533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T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8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8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430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35768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CL11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5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31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5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800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1837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CKR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9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7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6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8012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5162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ding, non-synonymous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6071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72622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T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DAMTS9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7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5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0101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9118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FS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6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3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4570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12912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ZBED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5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5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7569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7947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DKAL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78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7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3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86474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4093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JAZF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9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2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722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78209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KLF14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7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84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9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8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3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8968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94828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P53INP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tronic variant 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1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2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7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8116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3409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DKN2BA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5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0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6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42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32921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33721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T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CHD9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03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9031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99859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T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CF7L2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4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2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8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277979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860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DC123/CAMK1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8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2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5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3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118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70312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HEX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4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8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2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8309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97554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TNRIB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3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3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7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0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2378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596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KCNQ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1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8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5522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72205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ENTD2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2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3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2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96158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26932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SPAN8/LGR5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8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5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5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6343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13988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ZFAND6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3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80426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97810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RC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80501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78236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TO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1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8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</w:tr>
      <w:tr>
        <w:trPr>
          <w:trHeight w:val="4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9396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78661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TO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7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3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</w:tr>
      <w:tr>
        <w:trPr>
          <w:trHeight w:val="420" w:hRule="atLeast"/>
        </w:trPr>
        <w:tc>
          <w:tcPr>
            <w:tcW w:w="1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501939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741165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T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CF2</w:t>
            </w:r>
          </w:p>
        </w:tc>
        <w:tc>
          <w:tcPr>
            <w:tcW w:w="2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ic variant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91 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9 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4 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3 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5 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2 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CEU = European, CHB = Han Chinese, Chr = chromosome, HW-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Control</w:t>
      </w:r>
      <w:r>
        <w:rPr>
          <w:rFonts w:cs="Times New Roman" w:ascii="Times New Roman" w:hAnsi="Times New Roman"/>
          <w:sz w:val="24"/>
          <w:szCs w:val="24"/>
        </w:rPr>
        <w:t xml:space="preserve"> = Hardy-Weinberg equilibrium in controls, HW-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T2D</w:t>
      </w:r>
      <w:r>
        <w:rPr>
          <w:rFonts w:cs="Times New Roman" w:ascii="Times New Roman" w:hAnsi="Times New Roman"/>
          <w:sz w:val="24"/>
          <w:szCs w:val="24"/>
        </w:rPr>
        <w:t xml:space="preserve"> = Hardy-Weinberg equilibrium in type 2 diabetes, MAF = minor allele frequency, SNP = single nucleotide polymorphism, T2D = type 2 diabetes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Previously reported risk alleles for T2D are shown in bold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allele frequencies of the minor allele in the present study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Allele frequencies of the minor allele in CHB and CEU populations of 1000 Genome Project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e nearest gene is provided if a SNP is located in the intergenic region. </w:t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napToGrid w:val="false"/>
        <w:spacing w:lineRule="auto" w:line="480"/>
        <w:rPr/>
      </w:pPr>
      <w:r>
        <w:rPr/>
        <w:t>Supplemental Table 2. Associations of type 2 diabetes genotype risk score with the risks for lean and obese type 2 diabetes among patients of Chinese ancestry adjusted for gender, age, education, BMI, waist circumference, resting heart rate, SBP, triglyceride, and residence.</w:t>
      </w:r>
    </w:p>
    <w:tbl>
      <w:tblPr>
        <w:tblW w:w="16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1346"/>
        <w:gridCol w:w="1446"/>
        <w:gridCol w:w="1803"/>
        <w:gridCol w:w="1158"/>
        <w:gridCol w:w="2410"/>
        <w:gridCol w:w="1191"/>
        <w:gridCol w:w="1280"/>
        <w:gridCol w:w="1803"/>
        <w:gridCol w:w="1292"/>
        <w:gridCol w:w="529"/>
      </w:tblGrid>
      <w:tr>
        <w:trPr>
          <w:trHeight w:val="555" w:hRule="atLeast"/>
        </w:trPr>
        <w:tc>
          <w:tcPr>
            <w:tcW w:w="809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ean T2D (BMI &lt; 23 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bese T2D (BMI ≥ 28 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555" w:hRule="atLeast"/>
          <w:cantSplit w:val="true"/>
        </w:trPr>
        <w:tc>
          <w:tcPr>
            <w:tcW w:w="23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(95%CI)</w:t>
            </w:r>
          </w:p>
        </w:tc>
        <w:tc>
          <w:tcPr>
            <w:tcW w:w="13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-square</w:t>
            </w:r>
          </w:p>
        </w:tc>
        <w:tc>
          <w:tcPr>
            <w:tcW w:w="1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 statistic</w:t>
            </w:r>
          </w:p>
        </w:tc>
        <w:tc>
          <w:tcPr>
            <w:tcW w:w="29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mer-Lemeshow test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(95%CI)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-square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 statistic</w:t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mer-Lemeshow test</w:t>
            </w:r>
          </w:p>
        </w:tc>
        <w:tc>
          <w:tcPr>
            <w:tcW w:w="5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55" w:hRule="atLeast"/>
          <w:cantSplit w:val="true"/>
        </w:trPr>
        <w:tc>
          <w:tcPr>
            <w:tcW w:w="23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55" w:hRule="atLeast"/>
          <w:cantSplit w:val="true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 (1.05,1.16)</w:t>
            </w:r>
          </w:p>
        </w:tc>
        <w:tc>
          <w:tcPr>
            <w:tcW w:w="13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01 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327 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 (0.41,2.99)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0 </w:t>
            </w:r>
          </w:p>
        </w:tc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2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5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55" w:hRule="atLeast"/>
          <w:cantSplit w:val="true"/>
        </w:trPr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1.53×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u w:val="single"/>
                <w:vertAlign w:val="superscript"/>
              </w:rPr>
              <w:t>-4</w:t>
            </w:r>
          </w:p>
        </w:tc>
        <w:tc>
          <w:tcPr>
            <w:tcW w:w="13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8.34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BMI = body mass index, CI = confidence interval, DMS =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Chinese National </w:t>
      </w:r>
      <w:r>
        <w:rPr>
          <w:rFonts w:cs="Times New Roman" w:ascii="Times New Roman" w:hAnsi="Times New Roman"/>
          <w:sz w:val="24"/>
          <w:szCs w:val="24"/>
        </w:rPr>
        <w:t>Diabetes and Metabolic Disorders Study, GRS = genotype risk score, OR = odds ratio, SBP = systolic blood pressure, T2D = type 2 diabetes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OR and 95% CI were reported for T2D GRS using logistic regression under an additive assumption adjusted f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nder, age, education, BMI, waist circumference, resting heart rate, SBP, </w:t>
      </w:r>
      <w:r>
        <w:rPr>
          <w:rFonts w:cs="Times New Roman" w:ascii="Times New Roman" w:hAnsi="Times New Roman"/>
          <w:sz w:val="24"/>
          <w:szCs w:val="24"/>
        </w:rPr>
        <w:t>triglyceride</w:t>
      </w:r>
      <w:r>
        <w:rPr>
          <w:rFonts w:cs="Times New Roman" w:ascii="Times New Roman" w:hAnsi="Times New Roman"/>
          <w:color w:val="000000"/>
          <w:sz w:val="24"/>
          <w:szCs w:val="24"/>
        </w:rPr>
        <w:t>, and reside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trend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were calculated for T2D GRS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&lt; 0.05 are denoted in bold and underlined.</w:t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/>
        <w:t>Supplemental Table 3. Associations of type 2 diabetes genotype risk score with the risks for lean and obese type 2 diabetes among the hypoglycemic treatment naive patients of Chinese ancestry.</w:t>
      </w:r>
    </w:p>
    <w:tbl>
      <w:tblPr>
        <w:tblW w:w="10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2520"/>
        <w:gridCol w:w="2520"/>
        <w:gridCol w:w="2320"/>
        <w:gridCol w:w="2320"/>
      </w:tblGrid>
      <w:tr>
        <w:trPr>
          <w:trHeight w:val="525" w:hRule="atLeast"/>
          <w:cantSplit w:val="true"/>
        </w:trPr>
        <w:tc>
          <w:tcPr>
            <w:tcW w:w="10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uartile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an T2D (BMI &lt; 23 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6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bese T2D (BMI ≥ 28 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525" w:hRule="atLeast"/>
          <w:cantSplit w:val="true"/>
        </w:trPr>
        <w:tc>
          <w:tcPr>
            <w:tcW w:w="10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Model 1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Model 2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Model 1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Model 2</w:t>
            </w:r>
          </w:p>
        </w:tc>
      </w:tr>
      <w:tr>
        <w:trPr>
          <w:trHeight w:val="52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52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 (0.83,1.53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 (0.88,1.67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 (0.62,1.05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(0.33,1.66)</w:t>
            </w:r>
          </w:p>
        </w:tc>
      </w:tr>
      <w:tr>
        <w:trPr>
          <w:trHeight w:val="52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4.56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2.43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1.1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4.67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52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 (1.02,1.68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 (1.03,1.72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 (0.85,1.27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 (0.65,2.51)</w:t>
            </w:r>
          </w:p>
        </w:tc>
      </w:tr>
      <w:tr>
        <w:trPr>
          <w:trHeight w:val="52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3.48×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3.17×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7.25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4.76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52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 (1.28,2.07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 (1.36,2.25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 (0.99,1.47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 (0.54,1.91)</w:t>
            </w:r>
          </w:p>
        </w:tc>
      </w:tr>
      <w:tr>
        <w:trPr>
          <w:trHeight w:val="52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6.82×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  <w:t>-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1.13×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  <w:t>-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6.17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9.57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525" w:hRule="atLeast"/>
        </w:trPr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2.07×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  <w:t>-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5.62×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  <w:t>-6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2.87×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4.4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BMI = body mass index, CI = confidence interval, DMS =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Chinese National </w:t>
      </w:r>
      <w:r>
        <w:rPr>
          <w:rFonts w:cs="Times New Roman" w:ascii="Times New Roman" w:hAnsi="Times New Roman"/>
          <w:sz w:val="24"/>
          <w:szCs w:val="24"/>
        </w:rPr>
        <w:t>Diabetes and Metabolic Disorders Study, GRS = genotype risk score, OR = odds ratio, Q = quartile, T2D = type 2 diabetes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Only T2D patients that did not receive the hypoglycemic treatment were included in the analysis. OR and 95% CI were reported for each T2D GRS quartile using logistic regression under an additive assumption using the following models: Model 1, age and sex were adjusted as co-variables; and Model 2, age, sex, and BMI were adjusted.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were calculated for T2D GRS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quartiles.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trend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were calculated for T2D GRS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&lt; 0.05 are denoted in bold and underlined.</w:t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/>
        <w:t>Supplemental Table 4. Associations of type 2 diabetes genotype risk score with the obesity-related and glycemic quantitative traits in the hypoglycemic treatment naive type 2 diabetes patients of Chinese ancestry.</w:t>
      </w:r>
    </w:p>
    <w:tbl>
      <w:tblPr>
        <w:tblW w:w="15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701"/>
        <w:gridCol w:w="1701"/>
        <w:gridCol w:w="2240"/>
        <w:gridCol w:w="2240"/>
        <w:gridCol w:w="2240"/>
        <w:gridCol w:w="2240"/>
      </w:tblGrid>
      <w:tr>
        <w:trPr>
          <w:trHeight w:val="435" w:hRule="atLeast"/>
          <w:cantSplit w:val="true"/>
        </w:trPr>
        <w:tc>
          <w:tcPr>
            <w:tcW w:w="3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Trait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T2D GRS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Q1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Q2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Q3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Q4</w:t>
            </w:r>
          </w:p>
        </w:tc>
      </w:tr>
      <w:tr>
        <w:trPr>
          <w:trHeight w:val="435" w:hRule="atLeast"/>
          <w:cantSplit w:val="true"/>
        </w:trPr>
        <w:tc>
          <w:tcPr>
            <w:tcW w:w="3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(SE)</w:t>
            </w:r>
            <w:r>
              <w:rPr>
                <w:rFonts w:cs="Times New Roman" w:ascii="Times New Roman" w:hAnsi="Times New Roman"/>
                <w:b/>
                <w:bCs/>
                <w:kern w:val="0"/>
                <w:vertAlign w:val="subscript"/>
              </w:rPr>
              <w:t>Model 1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(SE)</w:t>
            </w:r>
            <w:r>
              <w:rPr>
                <w:rFonts w:cs="Times New Roman" w:ascii="Times New Roman" w:hAnsi="Times New Roman"/>
                <w:b/>
                <w:bCs/>
                <w:kern w:val="0"/>
                <w:vertAlign w:val="subscript"/>
              </w:rPr>
              <w:t>Model 2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</w:t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Weight, k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031 (0.00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009 (0.0005)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00 ( 60.00, 77.00)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5 ( 60.75, 75.40)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0 ( 59.00, 74.80)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00 ( 58.80, 75.10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</w:rPr>
              <w:t>　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4.89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= 1.09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BMI, kg/m</w:t>
            </w:r>
            <w:r>
              <w:rPr>
                <w:rFonts w:cs="Times New Roman" w:ascii="Times New Roman" w:hAnsi="Times New Roman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022 (0.00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01 (0.0001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6.41 ( 23.75, 28.99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4 ( 23.62, 28.26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4 ( 23.36, 28.4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2 ( 23.53, 28.40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</w:rPr>
              <w:t>　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2.71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= 3.56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WC, 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018 (0.00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004 (0.0005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75 ( 82.00, 96.0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00 ( 82.00, 95.0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00 ( 81.00, 94.5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00 ( 80.00, 94.00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</w:rPr>
              <w:t>　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2.03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= 4.41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WH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011 (0.00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006 (0.0005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 0.85, 0.94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 0.85, 0.93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 0.85, 0.93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 0.85, 0.93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</w:rPr>
              <w:t>　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3.27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= 1.83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Fasting plasma glucose, mmol/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09 (0.002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12 (0.002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2 ( 6.02, 8.3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3 ( 6.01, 8.44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2 ( 6.11, 8.3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 ( 6.22, 8.40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= 6.35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= 5.47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30-min OGTT glucose, mmol/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39 (0.002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44 (0.002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1 ( 10.31, 14.02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2 ( 10.32, 14.36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7 ( 10.44, 14.24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1 ( 10.47, 14.68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4.83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2.49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120-min OGTT glucose, mmol/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09 (0.00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15 (0.0025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0 ( 11.25, 15.38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1 ( 11.30, 16.08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8 ( 11.26, 16.02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2 ( 11.12, 15.89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>= 7.15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>= 5.48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Fasting serum insulin, mmol/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113 (0.00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082 (0.004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9 ( 6.44, 12.63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2 ( 6.10, 12.35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8 ( 6.16, 11.67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8 ( 6.07, 12.18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7.43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4.33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30-min OGTT insulin, mmol/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181 (0.006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154 (0.006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25 ( 15.57, 49.57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22 ( 13.57, 40.65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6 ( 14.19, 40.75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5 ( 14.45, 38.92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3.16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1.05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120-min OGTT insulin, mmol/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193 (0.006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148 (0.0063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31 ( 23.59, 79.72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32 ( 20.07, 67.98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56 ( 20.34, 66.31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35 ( 21.29, 60.85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3.02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1.83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HOMA-B, 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151 (0.005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128 (0.0056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46 ( 33.70, 87.51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61 ( 31.42, 80.2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10 ( 30.86, 76.06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49 ( 30.15, 75.14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7.47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2.22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Insulinogenic ind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263 (0.01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244 (0.0104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 ( 1.79, 8.19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 ( 1.58, 6.33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 ( 1.40, 6.9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 ( 1.50, 6.44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1.15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1.91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HOMA-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094 (0.004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060 (0.0047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 ( 1.87, 4.35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8 ( 1.88, 4.43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 ( 1.92, 4.2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 ( 1.81, 4.42)</w:t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>= 5.61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>= 2.05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ISI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10 (0.004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82 (0.0042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.84 ( 2.57, 5.56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3 ( 2.78, 6.16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4 ( 2.91, 5.82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8 ( 2.84, 5.85)</w:t>
            </w:r>
          </w:p>
        </w:tc>
      </w:tr>
      <w:tr>
        <w:trPr>
          <w:trHeight w:val="435" w:hRule="atLeast"/>
        </w:trPr>
        <w:tc>
          <w:tcPr>
            <w:tcW w:w="3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1.27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</w:rPr>
              <w:t>5.00×10</w:t>
            </w:r>
            <w:r>
              <w:rPr>
                <w:rFonts w:cs="Times New Roman" w:ascii="Times New Roman" w:hAnsi="Times New Roman"/>
                <w:b/>
                <w:bCs/>
                <w:kern w:val="0"/>
                <w:u w:val="single"/>
                <w:vertAlign w:val="superscript"/>
              </w:rPr>
              <w:t>-2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</w:rPr>
              <w:t>　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</w:rPr>
              <w:t>　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BMI = body mass index, DMS =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Chinese National </w:t>
      </w:r>
      <w:r>
        <w:rPr>
          <w:rFonts w:cs="Times New Roman" w:ascii="Times New Roman" w:hAnsi="Times New Roman"/>
          <w:sz w:val="24"/>
          <w:szCs w:val="24"/>
        </w:rPr>
        <w:t>Diabetes and Metabolic Disorders Study, GRS = genotype risk score, HOMA-B = the homeostasis model assessment for β-cell function, HOMA-IR = the homeostasis model assessment for insulin resistance, ISIm = Matsuda index, OGTT = oral glucose tolerance test, Q = quartile, SE = standard error; T2D = type 2 diabetes, WC = waist circumference, WHR = waist-hip-ratio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l non-Gaussian distributed quantitative traits were natural logarithmically transformed to normalize distributions.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Only T2D patients that did not receive the hypoglycemic treatment were included in the analysis. </w:t>
      </w:r>
      <w:r>
        <w:rPr>
          <w:rFonts w:cs="Times New Roman" w:ascii="Times New Roman" w:hAnsi="Times New Roman"/>
          <w:i/>
          <w:iCs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 and SE were reported for T2D GRS with each trait using linear regression under an additive assumption using the following models: Model 1, age and sex were adjusted as co-variables; and Model 2, age, sex, and BMI were adjusted.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values &lt; 0.05 are shown in bold and underlined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antitative measurements of the traits in each quartile are shown as median (interquartile range).</w:t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l Table 5</w:t>
      </w:r>
      <w:r>
        <w:rPr>
          <w:rFonts w:cs="Times New Roman" w:ascii="Times New Roman" w:hAnsi="Times New Roman"/>
          <w:b/>
          <w:bCs/>
          <w:sz w:val="24"/>
          <w:szCs w:val="24"/>
        </w:rPr>
        <w:t>. Significant associations of type 2 diabetes-related genetic variants with the obesity-related and glycemic quantitative traits in type 2</w:t>
      </w:r>
      <w:r>
        <w:rPr/>
        <w:t xml:space="preserve"> diabetes patients of Chinese ancestry.</w:t>
      </w:r>
    </w:p>
    <w:tbl>
      <w:tblPr>
        <w:tblW w:w="149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200"/>
        <w:gridCol w:w="1680"/>
        <w:gridCol w:w="1080"/>
        <w:gridCol w:w="1386"/>
        <w:gridCol w:w="1563"/>
        <w:gridCol w:w="2220"/>
        <w:gridCol w:w="2220"/>
      </w:tblGrid>
      <w:tr>
        <w:trPr>
          <w:trHeight w:val="552" w:hRule="atLeast"/>
          <w:cantSplit w:val="true"/>
        </w:trPr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rait</w:t>
            </w:r>
          </w:p>
        </w:tc>
        <w:tc>
          <w:tcPr>
            <w:tcW w:w="2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r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osition</w:t>
              <w:br/>
              <w:t>(Build 38)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ajor/minor allele</w:t>
            </w:r>
          </w:p>
        </w:tc>
        <w:tc>
          <w:tcPr>
            <w:tcW w:w="2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(SE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bscript"/>
              </w:rPr>
              <w:t>Model 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(SE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bscript"/>
              </w:rPr>
              <w:t>Model 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552" w:hRule="atLeast"/>
          <w:cantSplit w:val="true"/>
        </w:trPr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eight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PAR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01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5162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41 (0.0063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19 (0.0034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6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5.70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eight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KN2BA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1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3409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02 (0.0031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22 (0.0017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0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1.92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eight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C123/CAMK1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7797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2860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84 (0.0039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08 (0.0021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2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7.12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eight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TNRI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30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97554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70 (0.0031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35 (0.0016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4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4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eight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CNQ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37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596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99 (0.0034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29 (0.0017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1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9.40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eight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T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8050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78236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06 (0.0045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2 (0.0024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8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3.54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eight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T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9939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78661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3 (0.0045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5 (0.0024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8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5.29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CL11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3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35768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12 (0.0030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8 (0.0003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6.77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7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PAR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01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5162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32 (0.0057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3 (0.0006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1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7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KAL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756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7947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56 (0.0028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7 (0.0003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2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1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KN2BA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1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3409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91 (0.0028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6 (0.0003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1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7.38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C123/CAMK1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7797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2860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85 (0.0036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01 (0.0004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7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7.65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CNQ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37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596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71 (0.0031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01 (0.0003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2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8.52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T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8050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78236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00 (0.0041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04 (0.0004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4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4.10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T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9939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78661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4 (0.0041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03 (0.0004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1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4.76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PAR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01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5162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97 (0.0045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22 (0.0032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1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4.89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WFS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010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9118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7 (0.0055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1 (0.0039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1.12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6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P53INP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8968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94828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6 (0.0023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7 (0.0016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7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1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KN2BA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1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3409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43 (0.0022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8 (0.0016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9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6.21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HCHD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292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33721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31 (0.0036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52 (0.0026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3.98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2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C123/CAMK1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7797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2860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66 (0.0028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16 (0.0020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8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4.22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CNQ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37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596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68 (0.0024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35 (0.0017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5.2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0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T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8050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78236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5 (0.0032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3 (0.0023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7.8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9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T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9939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78661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1 (0.0032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3 (0.0023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1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0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HR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KN2BA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1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3409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4 (0.0014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8 (0.0014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3.40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7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asting plasma glucose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CK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80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51837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9 (0.0059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9 (0.0059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9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9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0-min OGTT glucose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CNQ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37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596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86 (0.0067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93 (0.0067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5.5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8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0-min OGTT glucose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ENTD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552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72205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0 (0.0107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7 (0.0107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8.8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7.3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20-min OGTT glucose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CNQ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37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596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99 (0.0083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02 (0.0083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6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4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asting serum insulin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ENTD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552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72205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39 (0.0221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51 (0.0213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6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9.92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0-min OGTT insulin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PAR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01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5162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906 (0.0365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48 (0.0357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3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6.97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0-min OGTT insulin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WFS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010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9118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217 (0.0445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231 (0.0434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6.2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5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0-min OGTT insulin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KAL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756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7947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53 (0.0177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65 (0.0173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0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4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0-min OGTT insulin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KN2BA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1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3409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79 (0.0179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67 (0.0175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7.3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5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0-min OGTT insulin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CF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501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74116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19 (0.0195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24 (0.0190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1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6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20-min OGTT insulin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WFS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010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9118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183 (0.0463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227 (0.0449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0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6.2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20-min OGTT insulin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KN2BA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1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3409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38 (0.0186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510 (0.0181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6.2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8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20-min OGTT insulin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ZFAND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343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13988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508 (0.0302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07 (0.0293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9.26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8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OMA-B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CL11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3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35768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77 (0.0183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65 (0.0180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9.1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 xml:space="preserve"> 9.8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OMA-B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HEX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11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70312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72 (0.0187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37 (0.0184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6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6.73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OMA-B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ENTD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552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72205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57 (0.0303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76 (0.0298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2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3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nsulinogenic index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PAR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01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5162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278 (0.0645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935 (0.0641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4.7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1.45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nsulinogenic index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WFS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010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9118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656 (0.0777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752 (0.0770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3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3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nsulinogenic index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KN2BA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1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3409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94 (0.0315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11 (0.0312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2.7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5.04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nsulinogenic index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CNQ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37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596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887 (0.0349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820 (0.0347)</w:t>
            </w:r>
          </w:p>
        </w:tc>
      </w:tr>
      <w:tr>
        <w:trPr>
          <w:trHeight w:val="37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1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1.8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nsulinogenic index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ENTD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552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72205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200 (0.0566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156 (0.0561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4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9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SIm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PAR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01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5162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61 (0.0267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6 (0.0256)</w:t>
            </w:r>
          </w:p>
        </w:tc>
      </w:tr>
      <w:tr>
        <w:trPr>
          <w:trHeight w:val="37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3.5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-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2.74×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BMI = body mass index, DMS = the Chinese National Diabetes and Metabolic Disorders Study, HOMA-B = the homeostasis model assessment for β-cell function, HOMA-IR = the homeostasis model assessment for insulin resistance, ISIm = Matsuda index, OGTT = oral glucose tolerance test, SE = standard error, SNP = single nucleotide polymorphism, T2D = type 2 diabetes, WC = waist circumference, WHR = waist-hip-ratio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l non-Gaussian distributed quantitative traits were natural logarithmically transformed to normalize distributions. 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 and SE were reported for the T2D risk allele with the traits using linear regression under an additive assumption using the following models: Model 1, age and sex were adjusted as co-variables; and Model 2, age, sex, and BMI were adjusted. 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ssociations with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P </w:t>
      </w:r>
      <w:r>
        <w:rPr>
          <w:rFonts w:cs="Times New Roman" w:ascii="Times New Roman" w:hAnsi="Times New Roman"/>
          <w:sz w:val="24"/>
          <w:szCs w:val="24"/>
        </w:rPr>
        <w:t>values &lt; 0.05 are shown in bold and underlined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ascii="Times New Roman" w:hAnsi="Times New Roman" w:cs="Times New Roman"/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4"/>
      <w:szCs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4"/>
      <w:szCs w:val="24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  <w:szCs w:val="24"/>
      <w:u w:val="single"/>
    </w:rPr>
  </w:style>
  <w:style w:type="paragraph" w:styleId="Font12">
    <w:name w:val="font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  <w:szCs w:val="24"/>
      <w:u w:val="single"/>
    </w:rPr>
  </w:style>
  <w:style w:type="paragraph" w:styleId="Font13">
    <w:name w:val="font1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Font14">
    <w:name w:val="font1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Font15">
    <w:name w:val="font1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  <w:szCs w:val="24"/>
      <w:u w:val="single"/>
    </w:rPr>
  </w:style>
  <w:style w:type="paragraph" w:styleId="Font16">
    <w:name w:val="font1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FF0000"/>
      <w:kern w:val="0"/>
      <w:sz w:val="24"/>
      <w:szCs w:val="24"/>
      <w:u w:val="single"/>
    </w:rPr>
  </w:style>
  <w:style w:type="paragraph" w:styleId="Font17">
    <w:name w:val="font1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FF0000"/>
      <w:kern w:val="0"/>
      <w:sz w:val="24"/>
      <w:szCs w:val="24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FF0000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i/>
      <w:iCs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i/>
      <w:iCs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9:57:00Z</dcterms:created>
  <dc:creator>WJX</dc:creator>
  <dc:description/>
  <dc:language>en-US</dc:language>
  <cp:lastModifiedBy>74700</cp:lastModifiedBy>
  <dcterms:modified xsi:type="dcterms:W3CDTF">2016-06-08T19:57:00Z</dcterms:modified>
  <cp:revision>2</cp:revision>
  <dc:subject/>
  <dc:title/>
</cp:coreProperties>
</file>